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00"/>
        <w:gridCol w:w="1956"/>
      </w:tblGrid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equence Header used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E35D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A6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Pept</w:t>
            </w:r>
            <w:proofErr w:type="spellEnd"/>
            <w:r w:rsidRPr="008A6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I</w:t>
            </w:r>
            <w:r w:rsidR="00E35D6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</w:t>
            </w:r>
            <w:bookmarkStart w:id="0" w:name="_GoBack"/>
            <w:bookmarkEnd w:id="0"/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idaminococcus</w:t>
            </w:r>
            <w:proofErr w:type="spellEnd"/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fermentans|ACI-1|hlabCAbltm_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B51471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eromonas_hydrophila|AER-1|hlabCAbltm_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C09015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iivibrio_fischeri|AFA-1|hlabCAbltm_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R97884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inomadura_sp_R39|AMA-1|hlabCAbltm_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A37699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aphylococcus_arlettae|ARL-1|hlabCAbltm_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PY23733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cardia_asteroides|AST-1|hlabCAbltm_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G44836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cillus_cereus|BcI-1|hlabCAbltm_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A29819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cillus_anthracis|BcI-2|hlabCAbltm_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K53749.2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cillus_thuringiensis|BcI-4|hlabCAbltm_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A58448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cillus_mycoides|BcI-5|hlabCAbltm_1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A44161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cillus_clausii|BCL-1|hlabCAbltm_1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A52629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lebsiella_pneumoniae|BEL-1|hlabCAbltm_1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HD24679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seudomonas_aeruginosa|BEL-2|hlabCAbltm_1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V69996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ratia_marcescens|BES-1|hlabCAbltm_1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F61147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seudomonas_fluorescens|BIC-1|hlabCAbltm_1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B56658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ycobacterium_tuberculosis|BlaC|hlabCAbltm_1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Q38896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ycobacterium_smegmatis|BlaS|hlabCAbltm_1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IU14458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ordetella_bronchiseptica_RB50|BOR-1|hlabCAbltm_1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E32545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urkholderia_pseudomallei|BPS-1|hlabCAbltm_1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K37506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urkholderia_thailandensis_2002721643|BPS-3|hlabCAbltm_2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JY01305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urkholderia_sp_2002721687|BPS-4|hlabCAbltm_2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JY38930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urkholderia_oklahomensis|BPS-5|hlabCAbltm_2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IO70431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axella_catarrhalis|BRO-1|hlabCAbltm_2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A92126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rnobacterium_divergens|CAD-1|hlabCAbltm_2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V65950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hromobacter_xylosoxidans|CARB-2|hlabCAbltm_2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I26091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inetobacter_baumannii|CARB-4|hlabCAbltm_2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N89662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inetobacter_calcoaceticus_subsp_anitratus|CARB-5|hlabCAbltm_2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F61417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brio_cholerae|CARB-6|hlabCAbltm_2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D19217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ligella_urethralis|CARB-8|hlabCAbltm_2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O59455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us_mirabilis|CARB-12|hlabCAbltm_3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A02497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brio_parahaemolyticus|CARB-17|hlabCAbltm_3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IL92326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brio_alginolyticus|CARB-42|hlabCAbltm_3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R93825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lmonella_enterica|CARB-55|hlabCAbltm_3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P_071846358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cteroides_sp_4_1_36|CblA|hlabCAbltm_3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FV25597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lostridium_botulinum|CBP-1|hlabCAbltm_3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F06101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trobacter_koseri|CdiA|hlabCAbltm_3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A44485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cteroides_fragilis|CepA|hlabCAbltm_3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A21532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cteroides_cellulosilyticus|CepA-6|hlabCAbltm_3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XU41062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cteroidales_bacterium_KA00251|CfxA-2|hlabCAbltm_3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XB36938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cteroides_caccae|CfxA-3|hlabCAbltm_4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UQ50797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cteroides_vulgatus_str._3775_SL(B)_10_(iv)|CfxA-5|hlabCAbltm_4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DS26384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votella_intermedia|CfxA-6|hlabCAbltm_4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Y19194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uncultured_organism|CfxA-7|hlabCAbltm_4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97371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votella_bivia|CfxA-8|hlabCAbltm_4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M48116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votella_melaninogenica|CfxA-10|hlabCAbltm_4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M48124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votella_oralis|CfxA-11|hlabCAbltm_4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M48125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votella_buccae|CfxA-12|hlabCAbltm_4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M48117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evotella_denticola|CfxA-13|hlabCAbltm_4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M48121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ryseobacterium_gleum|CGA-1|hlabCAbltm_4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L55262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ryseobacterium_indologenes|CIA-1|hlabCAbltm_5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L40892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lizabethkingia_anophelis|CME-1|hlabCAbltm_5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UY21918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lizabethkingia_meningoseptica|CME-2|hlabCAbltm_5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F19261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romobacterium_piscinae|CRP-1|hlabCAbltm_5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IA78998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romobacterium_sp_C-61|CRS-1|hlabCAbltm_5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P_039755574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romobacterium_haemolyticum|CRS-2|hlabCAbltm_5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P_043592266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pnocytophaga_sputigena|CSP-1|hlabCAbltm_5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D82978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scherichia_coli|CTX-M-1|hlabCAbltm_5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K06383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luyvera_ascorbata|CTX-M-5|hlabCAbltm_5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B63259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trobacter_amalonaticus|CTX-M-8|hlabCAbltm_5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F04388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terobacter_cloacae|CTX-M-9|hlabCAbltm_6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Z30046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terobacter_hormaechei_subsp_oharae|CTX-M-12|hlabCAbltm_6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JL64335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trobacter_freundii|CTX-M-14|hlabCAbltm_6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N64105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lebsiella_sp_ARS06-441|CTX-M-68|hlabCAbltm_6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V81082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videncia_stuartii|CTX-M-75|hlabCAbltm_6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S32294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luyvera_georgiana|CTX-M-78|hlabCAbltm_6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Q42481.2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igella_sp_SH219|CTX-M-107|hlabCAbltm_6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EM44650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igella_sp_SH223|CTX-M-108|hlabCAbltm_6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EM44651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igella_sp_SH361|CTX-M-109|hlabCAbltm_6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EM44654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igella_sp_SH165|CTX-M-110|hlabCAbltm_7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EM44648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igella_sp_SH202|CTX-M-111|hlabCAbltm_7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EM44649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igella_sp_SH257|CTX-M-112|hlabCAbltm_7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EM44652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igella_sp_SH284|CTX-M-113|hlabCAbltm_7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EM44653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videncia_rettgeri|CTX-M-114|hlabCAbltm_7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U00153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luyvera_sp_MRB7|CTX-M-152|hlabCAbltm_7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HY20039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lebsiella_oxytoca|CTX-M-162|hlabCAbltm_7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KO63213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ncultured_bacterium|CTX-M-206|hlabCAbltm_7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IC64344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us_vulgaris|CumA-1|hlabCAbltm_7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A56427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sulfovibrio_desulfuricans|DES-1|hlabCAbltm_8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M45855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cardia_farcinica|FAR-1|hlabCAbltm_8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P_070064531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ratia_fonticola|FONA-1|hlabCAbltm_8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KG71438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terobacter_asburiae|FRI-2|hlabCAbltm_8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Z90381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rancisella_tularensis|FTU-1|hlabCAbltm_8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FJ38081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terobacter_hormaechei_subsp_steigerwaltii|GES-2|hlabCAbltm_8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JX27876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trobacter_gillenii|GIL-1|hlabCAbltm_8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L74511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scherichia_hermannii|HER-1|hlabCAbltm_8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L26797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us_penneri|HugA|hlabCAbltm_8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L57765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Enterobacter_sp_50588862|IMI-9|hlabCAbltm_9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SX64667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terobacter_hormaechei|IMI-14|hlabCAbltm_9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PY16311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luyvera_intermedia|KLUA-12|hlabCAbltm_9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V93320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luyvera_cryocrescens|KLUC-1|hlabCAbltm_9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K08976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luyvera_sp_N03-0461|KLUY-2|hlabCAbltm_9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T45026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luyvera_sp_N03-0460|KLUY-3|hlabCAbltm_9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T45022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luyvera_sp_N03-0462|KLUY-4|hlabCAbltm_9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T45018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trobacter_sp_MGH_55|KPC-4|hlabCAbltm_9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DF02556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lebsiella_variicola|LEN-7|hlabCAbltm_9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TQ11867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lebsiella_sp_1_1_55|LEN-27|hlabCAbltm_9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P_032700972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lebsiella_sp_KTE92|LEN-31|hlabCAbltm_10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OQ54266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dobacter_lusitanus|LUS-1|hlabCAbltm_10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IO77103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ycobacterium_fortuitum|MFO-1|hlabCAbltm_10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A19882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anthinobacterium_sp_Marseille|MIN-1|hlabCAbltm_10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R90152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ceanobacillus_iheyensis_HTE831|OIH-1|hlabCAbltm_10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C14749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oultella_ornithinolytica|ORN-2|hlabCAbltm_10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S87024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lebsiella_michiganensis|OXY-1-1|hlabCAbltm_10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EX04382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terococcus_faecalis_CH188|PC1-1|hlabCAbltm_10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EU86309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aphylococcus_aureus|PC1-2|hlabCAbltm_10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A26647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aphylococcus_argenteus|PC1-5|hlabCAbltm_11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DR25766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terococcus_faecalis|PC1-8|hlabCAbltm_11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B40888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aphylococcus_intermedius|PC1-19|hlabCAbltm_11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K96857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reptococcus_pneumoniae|PC1-45|hlabCAbltm_11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RG02023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aphylococcus_capitis|PC1-47|hlabCAbltm_11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UT96129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aphylococcus_warneri|PC1-74|hlabCAbltm_11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P_049401912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aphylococcus_equorum|PC1-120|hlabCAbltm_11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EL07569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aphylococcus_sp_HMSC073C02|PC1-121|hlabCAbltm_11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FJ59084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aphylococcus_sp_HMSC58B01|PC1-122|hlabCAbltm_12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FO18104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aphylococcus_sp_HMSC58E11|PC1-123|hlabCAbltm_12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HS34358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aphylococcus_sp_HMSC74G01|PC1-124|hlabCAbltm_12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HS78034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aphylococcus_simulans_bv._staphylolyticus|PC1-141|hlabCAbltm_12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P_003505728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enibacillus_polymyxa|PC1-155|hlabCAbltm_12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P_038978284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ramesorhizobium_deserti|PAD-1|hlabCAbltm_12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XF74838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aphylococcus_xylosus|PC2-2|hlabCAbltm_12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M44120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urkholderia_cepacia|PenA|hlabCAbltm_12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B53622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urkholderia_cenocepacia|PenB-1|hlabCAbltm_12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J63454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cillus_licheniformis|PenP-1|hlabCAbltm_13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A23431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oultella_planticola_ATCC_33531|PLA-1|hlabCAbltm_13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P79046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oultella_planticola|PLA-2a|hlabCAbltm_13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P79049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seudovibrio_sp_1D03|PSV-1|hlabCAbltm_13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PI65130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hnella_aquatilis|RAHN-1|hlabCAbltm_13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K83220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hnella_sp_42-Carrot|RAHN-2|hlabCAbltm_13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O51656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hodobacter_capsulatus|RCAP-1|hlabCAbltm_13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A33795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inobacillus_pleuropneumoniae|ROB-1|hlabCAbltm_13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B24384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Serratia_rubidaea|RUB-1|hlabCAbltm_13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NV82483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reptomyces_albus|SDA-A-1|hlabCAbltm_13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A26775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reptomyces_cacaoi|SDA-D-1|hlabCAbltm_14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A14224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reptomyces_sp_NRRL_S-1868|SDA-D-2|hlabCAbltm_14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P_030877515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reptomyces_sp_NRRL_F-5053|SDA-D-3|hlabCAbltm_14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P_030892446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reptomyces_cellulosae|SDA-E-1|hlabCAbltm_14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A02176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reptomyces_fradiae|SDA-F-1|hlabCAbltm_14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A26709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reptomyces_clavuligerus_ATCC_27064|SDA-G-1|hlabCAbltm_14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A90895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reptomyces_lavendulae|SDA-L-1|hlabCAbltm_14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A26708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trobacter_sedlakii|SED-1|hlabCAbltm_14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K63223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hingobium_japonicum_UT26S|SGM-2|hlabCAbltm_14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AI97006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hingobium_indicum_B90A|SGM-3|hlabCAbltm_14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IM65997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hingobium_chlorophenolicum_L-1|SGM-4|hlabCAbltm_15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EG48329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hingobium_yanoikuyae_ATCC_51230|SGM-6|hlabCAbltm_15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KU76984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phingobium_yanoikuyae|SGM-7|hlabCAbltm_15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P_010337133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terobacter_sp_MGH_14|SHV-7|hlabCAbltm_15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RP00116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wingella_sp_SMO-1|SMO-1|hlabCAbltm_15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GM37757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pnocytophaga_ochracea|TEM-17|hlabCAbltm_15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A74912.2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terobacter_aerogenes_EA1509E|TEM-24|hlabCAbltm_15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G28759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terobacter_sp_GN02186|TEM-26|hlabCAbltm_15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LG19745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igella_sonnei|TEM-32|hlabCAbltm_15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TA52364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organella_morganii|TEM-72|hlabCAbltm_16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F19151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terobacter_aerogenes|TEM-114|hlabCAbltm_16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S89984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nterobacter_sp_SP040079|TEM-150|hlabCAbltm_16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I32333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inetobacter_haemolyticus|TEM-162|hlabCAbltm_16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O64442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emophilus_parainfluenzae|TEM-182|hlabCAbltm_16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P20705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isseria_gonorrhoeae|TEM-220|hlabCAbltm_16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IW68620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inetobacter_pittii|VEB-3|hlabCAbltm_17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X94071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brio_harveyi|VDA-H-1|hlabCAbltm_17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F23817.1</w:t>
            </w:r>
          </w:p>
        </w:tc>
      </w:tr>
      <w:tr w:rsidR="008A6D5B" w:rsidRPr="008A6D5B" w:rsidTr="008A6D5B">
        <w:trPr>
          <w:trHeight w:val="300"/>
        </w:trPr>
        <w:tc>
          <w:tcPr>
            <w:tcW w:w="700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rsinia_enterocolitica|YENT-1|hlabCAbltm_17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8A6D5B" w:rsidRPr="008A6D5B" w:rsidRDefault="008A6D5B" w:rsidP="008A6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A6D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A40357.1</w:t>
            </w:r>
          </w:p>
        </w:tc>
      </w:tr>
    </w:tbl>
    <w:p w:rsidR="005978AD" w:rsidRDefault="005978AD"/>
    <w:sectPr w:rsidR="005978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D5B"/>
    <w:rsid w:val="005978AD"/>
    <w:rsid w:val="008A6D5B"/>
    <w:rsid w:val="00E35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8044E"/>
  <w15:chartTrackingRefBased/>
  <w15:docId w15:val="{D031E6CB-B7CD-453E-AB74-9F58FFB50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08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72</Words>
  <Characters>782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z</dc:creator>
  <cp:keywords/>
  <dc:description/>
  <cp:lastModifiedBy>Vivz</cp:lastModifiedBy>
  <cp:revision>2</cp:revision>
  <dcterms:created xsi:type="dcterms:W3CDTF">2021-05-26T12:02:00Z</dcterms:created>
  <dcterms:modified xsi:type="dcterms:W3CDTF">2021-05-26T12:04:00Z</dcterms:modified>
</cp:coreProperties>
</file>